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821F9" w14:textId="075CB446" w:rsidR="00EC3AE1" w:rsidRPr="00BA02D7" w:rsidRDefault="00C84272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1</w:t>
      </w:r>
      <w:bookmarkStart w:id="0" w:name="_GoBack"/>
      <w:bookmarkEnd w:id="0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bHLH</w:t>
      </w:r>
      <w:proofErr w:type="spellEnd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TFs involved in regulating secondary metabolism in plant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6"/>
        <w:gridCol w:w="1184"/>
        <w:gridCol w:w="2257"/>
        <w:gridCol w:w="936"/>
        <w:gridCol w:w="2309"/>
      </w:tblGrid>
      <w:tr w:rsidR="00BA02D7" w:rsidRPr="00BA02D7" w14:paraId="5BFDEFC8" w14:textId="77777777">
        <w:trPr>
          <w:trHeight w:val="45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C13BE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E2209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C8E15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39B2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4647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BA02D7" w:rsidRPr="00BA02D7" w14:paraId="62C53D87" w14:textId="77777777">
        <w:trPr>
          <w:trHeight w:val="454"/>
          <w:jc w:val="center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4B65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48DB5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bHLH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D51F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F2CB4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2CE67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i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4)</w:t>
            </w:r>
          </w:p>
        </w:tc>
      </w:tr>
      <w:tr w:rsidR="00BA02D7" w:rsidRPr="00BA02D7" w14:paraId="54E836F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6447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ntirrhin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j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DCD65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li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D63B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d 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692D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CCAA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Goodrich et al.,1992)</w:t>
            </w:r>
          </w:p>
        </w:tc>
      </w:tr>
      <w:tr w:rsidR="00BA02D7" w:rsidRPr="00BA02D7" w14:paraId="3DBFC8D3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2C0E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etul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latyphyl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F702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pbHLH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F5DC5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terpe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D05F0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9AAF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in et al.,2017)</w:t>
            </w:r>
          </w:p>
        </w:tc>
      </w:tr>
      <w:tr w:rsidR="00BA02D7" w:rsidRPr="00BA02D7" w14:paraId="6DEF0BD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8285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pti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japonic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125D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jbHLH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68452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inoli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kaloid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F3ED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9A9A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amada et al.,2011)</w:t>
            </w:r>
          </w:p>
        </w:tc>
      </w:tr>
      <w:tr w:rsidR="00BA02D7" w:rsidRPr="00BA02D7" w14:paraId="701A87D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627B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EBE59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MYC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9238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rictosidi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447D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592B9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atel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03)</w:t>
            </w:r>
          </w:p>
        </w:tc>
      </w:tr>
      <w:tr w:rsidR="00BA02D7" w:rsidRPr="00BA02D7" w14:paraId="5DABC62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A2BA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8A85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MYC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DE35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rpenoid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ol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kaloid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6ADF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C8E4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,2011)</w:t>
            </w:r>
          </w:p>
        </w:tc>
      </w:tr>
      <w:tr w:rsidR="00BA02D7" w:rsidRPr="00BA02D7" w14:paraId="51E132D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EEB7E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D0242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S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C94B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noterpe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ol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kal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2ECC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176A4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Van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erkerck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5)</w:t>
            </w:r>
          </w:p>
        </w:tc>
      </w:tr>
      <w:tr w:rsidR="00BA02D7" w:rsidRPr="00BA02D7" w14:paraId="781B2308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843F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cumi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tiv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416C0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98A2E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ucurbitaci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6FD0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5A1C0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Shang et al.,2014)</w:t>
            </w:r>
          </w:p>
        </w:tc>
      </w:tr>
      <w:tr w:rsidR="00BA02D7" w:rsidRPr="00BA02D7" w14:paraId="51ABE40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BD36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cumi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tiv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A0D07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2B3F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ucurbitaci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FC0D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68A7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Shang et al.,2014)</w:t>
            </w:r>
          </w:p>
        </w:tc>
      </w:tr>
      <w:tr w:rsidR="00BA02D7" w:rsidRPr="00BA02D7" w14:paraId="6134C9DC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8D69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Dahl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ariabil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D08B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vIV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5291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6C09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7E54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hn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1)</w:t>
            </w:r>
          </w:p>
        </w:tc>
      </w:tr>
      <w:tr w:rsidR="00BA02D7" w:rsidRPr="00BA02D7" w14:paraId="50F384C3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0E5A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ustom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ussellian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7DD2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tbHLH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C5A64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488C5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FAA4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akatsuka et al.,2008)</w:t>
            </w:r>
          </w:p>
        </w:tc>
      </w:tr>
      <w:tr w:rsidR="00BA02D7" w:rsidRPr="00BA02D7" w14:paraId="1A62DDDA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8FE10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rigeron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781C2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bbHLH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9B01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445AE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20552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.,2022)</w:t>
            </w:r>
          </w:p>
        </w:tc>
      </w:tr>
      <w:tr w:rsidR="00BA02D7" w:rsidRPr="00BA02D7" w14:paraId="61436CE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5BD79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Ginkgo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ilob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2BD8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bbHLH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D8D1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B0CF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D369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ou et al.,2020) </w:t>
            </w:r>
          </w:p>
        </w:tc>
      </w:tr>
      <w:tr w:rsidR="00BA02D7" w:rsidRPr="00BA02D7" w14:paraId="3B26EF7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4FEE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ycyrrhiz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abr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2E35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HLH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8662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terpe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ponin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304E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0415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Tamura et al., 2018)</w:t>
            </w:r>
          </w:p>
        </w:tc>
      </w:tr>
      <w:tr w:rsidR="00BA02D7" w:rsidRPr="00BA02D7" w14:paraId="3AB3326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D4154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Gerber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brid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02DF2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hMYC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F957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626D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CBE74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oma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1998)</w:t>
            </w:r>
          </w:p>
        </w:tc>
      </w:tr>
      <w:tr w:rsidR="00BA02D7" w:rsidRPr="00BA02D7" w14:paraId="577E2980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126C2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Ipomoe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urpure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8A0B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pIV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9735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A2CDE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801E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ark et al., 2007)</w:t>
            </w:r>
          </w:p>
        </w:tc>
      </w:tr>
      <w:tr w:rsidR="00BA02D7" w:rsidRPr="00BA02D7" w14:paraId="59715DE1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AF5E2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pomoea tricol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7A589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IV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648B7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08D6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DFBC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ark et al., 2012)</w:t>
            </w:r>
          </w:p>
        </w:tc>
      </w:tr>
      <w:tr w:rsidR="00BA02D7" w:rsidRPr="00BA02D7" w14:paraId="099E3C3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B7759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dicag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E7FC7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SAR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8C53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hemolyt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po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3AE1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AAF2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rten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6)</w:t>
            </w:r>
          </w:p>
        </w:tc>
      </w:tr>
      <w:tr w:rsidR="00BA02D7" w:rsidRPr="00BA02D7" w14:paraId="76B41941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9DEA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dicag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08FF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SAR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050B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emolytic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po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4A58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06A8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rten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6)</w:t>
            </w:r>
          </w:p>
        </w:tc>
      </w:tr>
      <w:tr w:rsidR="00BA02D7" w:rsidRPr="00BA02D7" w14:paraId="4AF67003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9CCBE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dicag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0983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SAR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C9EA5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emolytic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po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EF4E9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667B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ibeir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20)</w:t>
            </w:r>
          </w:p>
        </w:tc>
      </w:tr>
      <w:tr w:rsidR="00BA02D7" w:rsidRPr="00BA02D7" w14:paraId="3560E2C1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3FF5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alaenopsi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ellin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703F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pbHLH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11665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noterpe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4E27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14E9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huang et al., 2018)</w:t>
            </w:r>
          </w:p>
        </w:tc>
      </w:tr>
      <w:tr w:rsidR="00BA02D7" w:rsidRPr="00BA02D7" w14:paraId="2EDAEEDB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7CF2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rill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rutescen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3824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YC-RP/GP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9DFF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10DF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0DE40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Gong et al., 1999)</w:t>
            </w:r>
          </w:p>
        </w:tc>
      </w:tr>
      <w:tr w:rsidR="00BA02D7" w:rsidRPr="00BA02D7" w14:paraId="6666E68C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A047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etun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brid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A89A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AN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F6A2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8A45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4E08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attrocchi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1993)</w:t>
            </w:r>
          </w:p>
        </w:tc>
      </w:tr>
      <w:tr w:rsidR="00BA02D7" w:rsidRPr="00BA02D7" w14:paraId="04732686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76F97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etun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brid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0A874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F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B579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CE40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57B2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attrocchi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1998)</w:t>
            </w:r>
          </w:p>
        </w:tc>
      </w:tr>
      <w:tr w:rsidR="00BA02D7" w:rsidRPr="00BA02D7" w14:paraId="6184B89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9867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ax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9893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nbHLH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28722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terpenoid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6F00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2293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, 2017) </w:t>
            </w:r>
          </w:p>
        </w:tc>
      </w:tr>
      <w:tr w:rsidR="00BA02D7" w:rsidRPr="00BA02D7" w14:paraId="795C5BD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A51D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uino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3A9C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SARL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457D5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terpe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A76D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E2EF5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Jarvis et al., 2017)</w:t>
            </w:r>
          </w:p>
        </w:tc>
      </w:tr>
      <w:tr w:rsidR="00BA02D7" w:rsidRPr="00BA02D7" w14:paraId="37E38CA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B7A0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uino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455C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SARL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C605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terpe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9569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C4017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Jarvis et al., 2017)</w:t>
            </w:r>
          </w:p>
        </w:tc>
      </w:tr>
      <w:tr w:rsidR="00BA02D7" w:rsidRPr="00BA02D7" w14:paraId="136ADA0F" w14:textId="77777777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76B10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30579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bHLH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5E9C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6EDB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B08B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, 2015)</w:t>
            </w:r>
          </w:p>
        </w:tc>
      </w:tr>
      <w:tr w:rsidR="00BA02D7" w:rsidRPr="00BA02D7" w14:paraId="35369045" w14:textId="7777777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C290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F82A7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bHLH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443F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F5762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8147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, 2015)</w:t>
            </w:r>
          </w:p>
        </w:tc>
      </w:tr>
      <w:tr w:rsidR="00BA02D7" w:rsidRPr="00BA02D7" w14:paraId="03FF290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97BE4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27E9E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C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0545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olic acid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1028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B866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ang et al., 2017)</w:t>
            </w:r>
          </w:p>
        </w:tc>
      </w:tr>
      <w:tr w:rsidR="00BA02D7" w:rsidRPr="00BA02D7" w14:paraId="7A3C74D3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6D48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51697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bHLH3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071F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lvianol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061F9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B807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u et al., 2018)</w:t>
            </w:r>
          </w:p>
        </w:tc>
      </w:tr>
      <w:tr w:rsidR="00BA02D7" w:rsidRPr="00BA02D7" w14:paraId="057CBE31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ABEF4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x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spidat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CA40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JAMY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D9774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x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82118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A7B6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im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5)</w:t>
            </w:r>
          </w:p>
        </w:tc>
      </w:tr>
      <w:tr w:rsidR="00BA02D7" w:rsidRPr="00BA02D7" w14:paraId="35352EFD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911E1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x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spidat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FA16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JAMYC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0D7B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x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18B9C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5B59E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nk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5)</w:t>
            </w:r>
          </w:p>
        </w:tc>
      </w:tr>
      <w:tr w:rsidR="00BA02D7" w:rsidRPr="00BA02D7" w14:paraId="4618B22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8696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x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spidat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0E89D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JAMYC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8B87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x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95026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48E0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nk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5)</w:t>
            </w:r>
          </w:p>
        </w:tc>
      </w:tr>
      <w:tr w:rsidR="00BA02D7" w:rsidRPr="00BA02D7" w14:paraId="4C83ECF0" w14:textId="77777777">
        <w:trPr>
          <w:trHeight w:val="454"/>
          <w:jc w:val="center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74A53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x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spidata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B28EB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JAMYC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DA63F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xol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FA7CA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4AF40" w14:textId="77777777" w:rsidR="00EC3AE1" w:rsidRPr="00BA02D7" w:rsidRDefault="00D4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nk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5)</w:t>
            </w:r>
          </w:p>
        </w:tc>
      </w:tr>
    </w:tbl>
    <w:p w14:paraId="7C257FFC" w14:textId="77777777" w:rsidR="00EC3AE1" w:rsidRPr="00BA02D7" w:rsidRDefault="00D42632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</w:p>
    <w:p w14:paraId="45ABEDB8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FCB7964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BFCF174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1C7E05B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BF6EE95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B2B96B4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24169A8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27F2BF3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3C5BB8E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3B90BDB" w14:textId="77777777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D089F29" w14:textId="77777777" w:rsidR="00EC3AE1" w:rsidRPr="00BA02D7" w:rsidRDefault="00D42632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BA0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</w:p>
    <w:sectPr w:rsidR="00EC3AE1" w:rsidRPr="00BA02D7">
      <w:pgSz w:w="11906" w:h="16838"/>
      <w:pgMar w:top="1440" w:right="1800" w:bottom="1440" w:left="180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0999AE" w14:textId="77777777" w:rsidR="00D42632" w:rsidRDefault="00D42632">
      <w:pPr>
        <w:spacing w:line="240" w:lineRule="auto"/>
      </w:pPr>
      <w:r>
        <w:separator/>
      </w:r>
    </w:p>
  </w:endnote>
  <w:endnote w:type="continuationSeparator" w:id="0">
    <w:p w14:paraId="3154AD95" w14:textId="77777777" w:rsidR="00D42632" w:rsidRDefault="00D426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dvTTb5929f4c">
    <w:altName w:val="Cambria"/>
    <w:panose1 w:val="00000000000000000000"/>
    <w:charset w:val="00"/>
    <w:family w:val="roman"/>
    <w:notTrueType/>
    <w:pitch w:val="default"/>
  </w:font>
  <w:font w:name="AdvTT99c4c969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D4F7F" w14:textId="77777777" w:rsidR="00D42632" w:rsidRDefault="00D42632">
      <w:pPr>
        <w:spacing w:after="0"/>
      </w:pPr>
      <w:r>
        <w:separator/>
      </w:r>
    </w:p>
  </w:footnote>
  <w:footnote w:type="continuationSeparator" w:id="0">
    <w:p w14:paraId="5CA171FF" w14:textId="77777777" w:rsidR="00D42632" w:rsidRDefault="00D426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1A65A2"/>
    <w:rsid w:val="0001194E"/>
    <w:rsid w:val="00013C2A"/>
    <w:rsid w:val="0001657B"/>
    <w:rsid w:val="000237D4"/>
    <w:rsid w:val="00026318"/>
    <w:rsid w:val="000369DC"/>
    <w:rsid w:val="000415E3"/>
    <w:rsid w:val="00046774"/>
    <w:rsid w:val="00047A75"/>
    <w:rsid w:val="00050E46"/>
    <w:rsid w:val="000537D2"/>
    <w:rsid w:val="000656AF"/>
    <w:rsid w:val="000663C4"/>
    <w:rsid w:val="00070F6D"/>
    <w:rsid w:val="00076A35"/>
    <w:rsid w:val="0008188D"/>
    <w:rsid w:val="00081DDA"/>
    <w:rsid w:val="00081FE0"/>
    <w:rsid w:val="00094886"/>
    <w:rsid w:val="000A7D53"/>
    <w:rsid w:val="000B4C5C"/>
    <w:rsid w:val="000C5564"/>
    <w:rsid w:val="000C78E4"/>
    <w:rsid w:val="000E2662"/>
    <w:rsid w:val="001017FD"/>
    <w:rsid w:val="0010489C"/>
    <w:rsid w:val="0011318A"/>
    <w:rsid w:val="00115CE6"/>
    <w:rsid w:val="00120CF5"/>
    <w:rsid w:val="001213B6"/>
    <w:rsid w:val="00122683"/>
    <w:rsid w:val="00126FA8"/>
    <w:rsid w:val="001300F5"/>
    <w:rsid w:val="0014048F"/>
    <w:rsid w:val="00140C7A"/>
    <w:rsid w:val="00147687"/>
    <w:rsid w:val="00150D7A"/>
    <w:rsid w:val="00151458"/>
    <w:rsid w:val="0015152E"/>
    <w:rsid w:val="00155F15"/>
    <w:rsid w:val="001561CE"/>
    <w:rsid w:val="0015662D"/>
    <w:rsid w:val="00160C81"/>
    <w:rsid w:val="00166A2D"/>
    <w:rsid w:val="00173F8E"/>
    <w:rsid w:val="0018084E"/>
    <w:rsid w:val="00182CBE"/>
    <w:rsid w:val="00183D0B"/>
    <w:rsid w:val="0018401D"/>
    <w:rsid w:val="0019172A"/>
    <w:rsid w:val="00192E54"/>
    <w:rsid w:val="001943AB"/>
    <w:rsid w:val="0019459C"/>
    <w:rsid w:val="00195DA3"/>
    <w:rsid w:val="001A0FAE"/>
    <w:rsid w:val="001A5667"/>
    <w:rsid w:val="001A65A2"/>
    <w:rsid w:val="001B170B"/>
    <w:rsid w:val="001C6C33"/>
    <w:rsid w:val="001D72FB"/>
    <w:rsid w:val="001E0BE5"/>
    <w:rsid w:val="001E6456"/>
    <w:rsid w:val="001F6BF0"/>
    <w:rsid w:val="00222850"/>
    <w:rsid w:val="00222883"/>
    <w:rsid w:val="0022628B"/>
    <w:rsid w:val="00231588"/>
    <w:rsid w:val="00232CB5"/>
    <w:rsid w:val="002466E9"/>
    <w:rsid w:val="002604C8"/>
    <w:rsid w:val="00261DA2"/>
    <w:rsid w:val="00262673"/>
    <w:rsid w:val="002635C0"/>
    <w:rsid w:val="002737AF"/>
    <w:rsid w:val="00275A43"/>
    <w:rsid w:val="002838F2"/>
    <w:rsid w:val="00290287"/>
    <w:rsid w:val="00290C53"/>
    <w:rsid w:val="00290FDF"/>
    <w:rsid w:val="00293981"/>
    <w:rsid w:val="002A144B"/>
    <w:rsid w:val="002A173E"/>
    <w:rsid w:val="002A3171"/>
    <w:rsid w:val="002A7E82"/>
    <w:rsid w:val="002B2DD8"/>
    <w:rsid w:val="002B5A4C"/>
    <w:rsid w:val="002C1218"/>
    <w:rsid w:val="002C1E84"/>
    <w:rsid w:val="002D7670"/>
    <w:rsid w:val="002E78C1"/>
    <w:rsid w:val="002F6E19"/>
    <w:rsid w:val="0031204E"/>
    <w:rsid w:val="00312478"/>
    <w:rsid w:val="003367F8"/>
    <w:rsid w:val="003417CF"/>
    <w:rsid w:val="003436DC"/>
    <w:rsid w:val="0034570E"/>
    <w:rsid w:val="00360EFA"/>
    <w:rsid w:val="00374639"/>
    <w:rsid w:val="00374C32"/>
    <w:rsid w:val="00393740"/>
    <w:rsid w:val="003952B5"/>
    <w:rsid w:val="00396BF8"/>
    <w:rsid w:val="003A1B38"/>
    <w:rsid w:val="003A5B1F"/>
    <w:rsid w:val="003C1AB2"/>
    <w:rsid w:val="003C6420"/>
    <w:rsid w:val="003E71CB"/>
    <w:rsid w:val="003E7B5F"/>
    <w:rsid w:val="003E7C75"/>
    <w:rsid w:val="00402B58"/>
    <w:rsid w:val="0041247F"/>
    <w:rsid w:val="00413358"/>
    <w:rsid w:val="004147A5"/>
    <w:rsid w:val="00417CCA"/>
    <w:rsid w:val="00426BC6"/>
    <w:rsid w:val="00426E9B"/>
    <w:rsid w:val="004348D7"/>
    <w:rsid w:val="00436754"/>
    <w:rsid w:val="00436E74"/>
    <w:rsid w:val="00445391"/>
    <w:rsid w:val="00447CEB"/>
    <w:rsid w:val="004523F4"/>
    <w:rsid w:val="004615FE"/>
    <w:rsid w:val="00475829"/>
    <w:rsid w:val="00481932"/>
    <w:rsid w:val="00483E83"/>
    <w:rsid w:val="00487EC8"/>
    <w:rsid w:val="004A3F65"/>
    <w:rsid w:val="004A576E"/>
    <w:rsid w:val="004B3719"/>
    <w:rsid w:val="004B7081"/>
    <w:rsid w:val="004C6D32"/>
    <w:rsid w:val="004E08FE"/>
    <w:rsid w:val="00500593"/>
    <w:rsid w:val="0051147A"/>
    <w:rsid w:val="005162D9"/>
    <w:rsid w:val="0053226C"/>
    <w:rsid w:val="00546414"/>
    <w:rsid w:val="005531D8"/>
    <w:rsid w:val="0055473F"/>
    <w:rsid w:val="00556B87"/>
    <w:rsid w:val="0056597D"/>
    <w:rsid w:val="00577E9E"/>
    <w:rsid w:val="005848A7"/>
    <w:rsid w:val="0058749D"/>
    <w:rsid w:val="00591284"/>
    <w:rsid w:val="00591FCC"/>
    <w:rsid w:val="00595C56"/>
    <w:rsid w:val="005B4C92"/>
    <w:rsid w:val="005B69A1"/>
    <w:rsid w:val="005B6F03"/>
    <w:rsid w:val="005C4A5B"/>
    <w:rsid w:val="005C6F6C"/>
    <w:rsid w:val="005D3944"/>
    <w:rsid w:val="005E1CD6"/>
    <w:rsid w:val="005E48AD"/>
    <w:rsid w:val="005F44F9"/>
    <w:rsid w:val="005F5865"/>
    <w:rsid w:val="005F6B99"/>
    <w:rsid w:val="005F792B"/>
    <w:rsid w:val="00607784"/>
    <w:rsid w:val="006153D3"/>
    <w:rsid w:val="006256D7"/>
    <w:rsid w:val="00646A94"/>
    <w:rsid w:val="006561F3"/>
    <w:rsid w:val="0065737C"/>
    <w:rsid w:val="00660CED"/>
    <w:rsid w:val="00661DED"/>
    <w:rsid w:val="00671F24"/>
    <w:rsid w:val="00682A4F"/>
    <w:rsid w:val="006A0AF2"/>
    <w:rsid w:val="006A3EB2"/>
    <w:rsid w:val="006A4C9E"/>
    <w:rsid w:val="006A5A66"/>
    <w:rsid w:val="006B1952"/>
    <w:rsid w:val="006B733C"/>
    <w:rsid w:val="006B7DFA"/>
    <w:rsid w:val="006C0EC6"/>
    <w:rsid w:val="006C6A9E"/>
    <w:rsid w:val="006D3190"/>
    <w:rsid w:val="006D7BD0"/>
    <w:rsid w:val="006E0DCB"/>
    <w:rsid w:val="006E1BB2"/>
    <w:rsid w:val="006E3A80"/>
    <w:rsid w:val="006E782C"/>
    <w:rsid w:val="006F0923"/>
    <w:rsid w:val="00705BE2"/>
    <w:rsid w:val="00707720"/>
    <w:rsid w:val="00707970"/>
    <w:rsid w:val="007134BE"/>
    <w:rsid w:val="007150B5"/>
    <w:rsid w:val="00717E47"/>
    <w:rsid w:val="007225C5"/>
    <w:rsid w:val="00734EEF"/>
    <w:rsid w:val="007413CB"/>
    <w:rsid w:val="007427A5"/>
    <w:rsid w:val="00743256"/>
    <w:rsid w:val="00746805"/>
    <w:rsid w:val="00755D47"/>
    <w:rsid w:val="007623FE"/>
    <w:rsid w:val="007661C5"/>
    <w:rsid w:val="00785D40"/>
    <w:rsid w:val="00790D16"/>
    <w:rsid w:val="00791493"/>
    <w:rsid w:val="007948D6"/>
    <w:rsid w:val="00797812"/>
    <w:rsid w:val="007C4868"/>
    <w:rsid w:val="007C4C33"/>
    <w:rsid w:val="007D62AB"/>
    <w:rsid w:val="007E1BBE"/>
    <w:rsid w:val="007E2344"/>
    <w:rsid w:val="007E5EE6"/>
    <w:rsid w:val="007F40BA"/>
    <w:rsid w:val="007F75B6"/>
    <w:rsid w:val="00800578"/>
    <w:rsid w:val="00821D5D"/>
    <w:rsid w:val="00822398"/>
    <w:rsid w:val="008259D7"/>
    <w:rsid w:val="0082650E"/>
    <w:rsid w:val="008452D3"/>
    <w:rsid w:val="00850A80"/>
    <w:rsid w:val="00871933"/>
    <w:rsid w:val="00871AC8"/>
    <w:rsid w:val="00872381"/>
    <w:rsid w:val="0087238B"/>
    <w:rsid w:val="00872DE0"/>
    <w:rsid w:val="0087592D"/>
    <w:rsid w:val="00877C1B"/>
    <w:rsid w:val="00880C2A"/>
    <w:rsid w:val="008820E1"/>
    <w:rsid w:val="00884AF9"/>
    <w:rsid w:val="008A0439"/>
    <w:rsid w:val="008A2A10"/>
    <w:rsid w:val="008A4754"/>
    <w:rsid w:val="008A62AB"/>
    <w:rsid w:val="008C340C"/>
    <w:rsid w:val="008C53A4"/>
    <w:rsid w:val="008D3255"/>
    <w:rsid w:val="008D4E7E"/>
    <w:rsid w:val="008E6EEF"/>
    <w:rsid w:val="008F0A72"/>
    <w:rsid w:val="008F12EC"/>
    <w:rsid w:val="008F1603"/>
    <w:rsid w:val="008F6C3F"/>
    <w:rsid w:val="00900B43"/>
    <w:rsid w:val="00905B4A"/>
    <w:rsid w:val="009170CA"/>
    <w:rsid w:val="00921038"/>
    <w:rsid w:val="00937A44"/>
    <w:rsid w:val="009546CC"/>
    <w:rsid w:val="0095481A"/>
    <w:rsid w:val="00982DED"/>
    <w:rsid w:val="00990B81"/>
    <w:rsid w:val="009A7970"/>
    <w:rsid w:val="009B6972"/>
    <w:rsid w:val="009C3B69"/>
    <w:rsid w:val="009D658A"/>
    <w:rsid w:val="009E43E3"/>
    <w:rsid w:val="00A01EDA"/>
    <w:rsid w:val="00A14E5E"/>
    <w:rsid w:val="00A258E1"/>
    <w:rsid w:val="00A275EF"/>
    <w:rsid w:val="00A35876"/>
    <w:rsid w:val="00A4275F"/>
    <w:rsid w:val="00A50EE6"/>
    <w:rsid w:val="00A61B8D"/>
    <w:rsid w:val="00A80158"/>
    <w:rsid w:val="00A83430"/>
    <w:rsid w:val="00A85045"/>
    <w:rsid w:val="00A872F0"/>
    <w:rsid w:val="00AB3140"/>
    <w:rsid w:val="00AB6B44"/>
    <w:rsid w:val="00AC3F65"/>
    <w:rsid w:val="00AD01C0"/>
    <w:rsid w:val="00AD4BB5"/>
    <w:rsid w:val="00AD607F"/>
    <w:rsid w:val="00AE097A"/>
    <w:rsid w:val="00AE1832"/>
    <w:rsid w:val="00AE6535"/>
    <w:rsid w:val="00AF06C2"/>
    <w:rsid w:val="00AF0A82"/>
    <w:rsid w:val="00AF7AAB"/>
    <w:rsid w:val="00B018E6"/>
    <w:rsid w:val="00B15C1E"/>
    <w:rsid w:val="00B242AB"/>
    <w:rsid w:val="00B6068E"/>
    <w:rsid w:val="00B6151B"/>
    <w:rsid w:val="00B666E1"/>
    <w:rsid w:val="00B8608A"/>
    <w:rsid w:val="00B9114B"/>
    <w:rsid w:val="00BA02D7"/>
    <w:rsid w:val="00BA7BA7"/>
    <w:rsid w:val="00BB3931"/>
    <w:rsid w:val="00BB530F"/>
    <w:rsid w:val="00BC5D3C"/>
    <w:rsid w:val="00BE7E61"/>
    <w:rsid w:val="00BF71EE"/>
    <w:rsid w:val="00C007B9"/>
    <w:rsid w:val="00C05666"/>
    <w:rsid w:val="00C10AB3"/>
    <w:rsid w:val="00C1779D"/>
    <w:rsid w:val="00C315DB"/>
    <w:rsid w:val="00C365A5"/>
    <w:rsid w:val="00C40ABD"/>
    <w:rsid w:val="00C450ED"/>
    <w:rsid w:val="00C46C58"/>
    <w:rsid w:val="00C47D73"/>
    <w:rsid w:val="00C506A6"/>
    <w:rsid w:val="00C5315A"/>
    <w:rsid w:val="00C67156"/>
    <w:rsid w:val="00C75392"/>
    <w:rsid w:val="00C84272"/>
    <w:rsid w:val="00C8536D"/>
    <w:rsid w:val="00C9045F"/>
    <w:rsid w:val="00CA28F1"/>
    <w:rsid w:val="00CB14E2"/>
    <w:rsid w:val="00CC537C"/>
    <w:rsid w:val="00CC74B6"/>
    <w:rsid w:val="00CD1DFE"/>
    <w:rsid w:val="00CD4730"/>
    <w:rsid w:val="00CE5F0E"/>
    <w:rsid w:val="00CF1837"/>
    <w:rsid w:val="00CF5C66"/>
    <w:rsid w:val="00CF6FC9"/>
    <w:rsid w:val="00CF7DAF"/>
    <w:rsid w:val="00D027CD"/>
    <w:rsid w:val="00D11A91"/>
    <w:rsid w:val="00D12EE0"/>
    <w:rsid w:val="00D17079"/>
    <w:rsid w:val="00D23E47"/>
    <w:rsid w:val="00D305A1"/>
    <w:rsid w:val="00D42632"/>
    <w:rsid w:val="00D512A5"/>
    <w:rsid w:val="00D53B77"/>
    <w:rsid w:val="00D57688"/>
    <w:rsid w:val="00D61736"/>
    <w:rsid w:val="00D634B2"/>
    <w:rsid w:val="00D6517C"/>
    <w:rsid w:val="00D723CB"/>
    <w:rsid w:val="00D735DE"/>
    <w:rsid w:val="00D758D8"/>
    <w:rsid w:val="00D84077"/>
    <w:rsid w:val="00D9077B"/>
    <w:rsid w:val="00D92525"/>
    <w:rsid w:val="00D93DB7"/>
    <w:rsid w:val="00DA17B9"/>
    <w:rsid w:val="00DA1A0E"/>
    <w:rsid w:val="00DB4C34"/>
    <w:rsid w:val="00DB6A8D"/>
    <w:rsid w:val="00DC5BDA"/>
    <w:rsid w:val="00DE25D2"/>
    <w:rsid w:val="00DE6B1B"/>
    <w:rsid w:val="00DF421F"/>
    <w:rsid w:val="00DF587C"/>
    <w:rsid w:val="00E01607"/>
    <w:rsid w:val="00E05282"/>
    <w:rsid w:val="00E06ACE"/>
    <w:rsid w:val="00E10A86"/>
    <w:rsid w:val="00E123CB"/>
    <w:rsid w:val="00E15DD5"/>
    <w:rsid w:val="00E3289D"/>
    <w:rsid w:val="00E351B8"/>
    <w:rsid w:val="00E41C53"/>
    <w:rsid w:val="00E5553F"/>
    <w:rsid w:val="00E56BDC"/>
    <w:rsid w:val="00E57383"/>
    <w:rsid w:val="00E62371"/>
    <w:rsid w:val="00E63E5E"/>
    <w:rsid w:val="00E64D7A"/>
    <w:rsid w:val="00E66415"/>
    <w:rsid w:val="00E801FD"/>
    <w:rsid w:val="00E8775B"/>
    <w:rsid w:val="00E90D5B"/>
    <w:rsid w:val="00E91101"/>
    <w:rsid w:val="00E913C9"/>
    <w:rsid w:val="00E92312"/>
    <w:rsid w:val="00EA70CC"/>
    <w:rsid w:val="00EB1821"/>
    <w:rsid w:val="00EC3AE1"/>
    <w:rsid w:val="00ED1348"/>
    <w:rsid w:val="00ED366F"/>
    <w:rsid w:val="00EE0CFF"/>
    <w:rsid w:val="00EE28B0"/>
    <w:rsid w:val="00EF055C"/>
    <w:rsid w:val="00EF795B"/>
    <w:rsid w:val="00F11620"/>
    <w:rsid w:val="00F22B62"/>
    <w:rsid w:val="00F23DE0"/>
    <w:rsid w:val="00F26C70"/>
    <w:rsid w:val="00F30320"/>
    <w:rsid w:val="00F333B3"/>
    <w:rsid w:val="00F343E1"/>
    <w:rsid w:val="00F365D0"/>
    <w:rsid w:val="00F42F42"/>
    <w:rsid w:val="00F43270"/>
    <w:rsid w:val="00F457F4"/>
    <w:rsid w:val="00F5273E"/>
    <w:rsid w:val="00F5343C"/>
    <w:rsid w:val="00F61B57"/>
    <w:rsid w:val="00F70432"/>
    <w:rsid w:val="00F7152A"/>
    <w:rsid w:val="00F93306"/>
    <w:rsid w:val="00FA562D"/>
    <w:rsid w:val="00FC1321"/>
    <w:rsid w:val="00FD017C"/>
    <w:rsid w:val="00FD3279"/>
    <w:rsid w:val="00FD614A"/>
    <w:rsid w:val="00FE0E28"/>
    <w:rsid w:val="00FE3A31"/>
    <w:rsid w:val="00FE3A77"/>
    <w:rsid w:val="00FE5C2A"/>
    <w:rsid w:val="00FE76A7"/>
    <w:rsid w:val="00FF33DD"/>
    <w:rsid w:val="00FF6C5A"/>
    <w:rsid w:val="3D6C164C"/>
    <w:rsid w:val="6052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3FD5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8C3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4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8C3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4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4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F640A-2312-404B-9502-9331454DC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 Z</dc:creator>
  <cp:lastModifiedBy>S3G_Reference_Citation_Sequence</cp:lastModifiedBy>
  <cp:revision>123</cp:revision>
  <dcterms:created xsi:type="dcterms:W3CDTF">2023-04-18T08:13:00Z</dcterms:created>
  <dcterms:modified xsi:type="dcterms:W3CDTF">2023-05-07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B10039819CE46B48B8219EF2C1E468D</vt:lpwstr>
  </property>
</Properties>
</file>